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Arial2" svg:font-family="Arial" style:font-family-generic="swiss"/>
    <style:font-face style:name="Aptos Display" svg:font-family="'Aptos Display'"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P1" style:family="paragraph" style:parent-style-name="List_20_Paragraph" style:list-style-name="WWNum13"/>
    <style:style style:name="P2" style:family="paragraph" style:parent-style-name="List_20_Paragraph" style:list-style-name="WWNum14"/>
    <style:style style:name="P3" style:family="paragraph" style:parent-style-name="List_20_Paragraph" style:list-style-name="WWNum15"/>
    <style:style style:name="P4" style:family="paragraph" style:parent-style-name="List_20_Paragraph" style:list-style-name="WWNum3">
      <style:paragraph-properties fo:margin-top="0in" fo:margin-bottom="0in"/>
    </style:style>
    <style:style style:name="P5" style:family="paragraph" style:parent-style-name="Heading_20_1">
      <style:paragraph-properties fo:break-before="page"/>
    </style:style>
    <style:style style:name="P6" style:family="paragraph" style:parent-style-name="Heading_20_1">
      <style:paragraph-properties fo:margin-top="0.1665in" fo:margin-bottom="0in" fo:line-height="107%"/>
    </style:style>
    <style:style style:name="P7" style:family="paragraph" style:parent-style-name="Heading_20_2">
      <style:paragraph-properties fo:margin-left="0in" fo:margin-right="0in" fo:margin-top="0.028in" fo:margin-bottom="0in" fo:line-height="107%" fo:text-indent="0.25in" style:auto-text-indent="false"/>
    </style:style>
    <style:style style:name="P8" style:family="paragraph" style:parent-style-name="Heading_20_2">
      <style:paragraph-properties fo:margin-top="0.028in" fo:margin-bottom="0in" fo:line-height="107%"/>
    </style:style>
    <style:style style:name="P9" style:family="paragraph" style:parent-style-name="Title">
      <style:paragraph-properties fo:margin-top="0in" fo:margin-bottom="0in"/>
    </style:style>
    <style:style style:name="P10" style:family="paragraph" style:parent-style-name="Standard">
      <style:paragraph-properties fo:line-height="107%"/>
    </style:style>
    <style:style style:name="P11" style:family="paragraph" style:parent-style-name="Standard">
      <style:paragraph-properties fo:margin-left="0.3937in" fo:margin-right="0in" fo:line-height="107%" fo:text-indent="-0.3937in" style:auto-text-indent="false"/>
    </style:style>
    <style:style style:name="P12" style:family="paragraph" style:parent-style-name="Standard">
      <style:paragraph-properties fo:margin-top="0in" fo:margin-bottom="0in"/>
    </style:style>
    <style:style style:name="P13" style:family="paragraph" style:parent-style-name="Standard">
      <style:paragraph-properties fo:margin-top="0in" fo:margin-bottom="0in"/>
      <style:text-properties style:font-name="Times New Roman" style:font-name-asian="Times New Roman1" style:font-name-complex="Times New Roman1"/>
    </style:style>
    <style:style style:name="P14" style:family="paragraph" style:parent-style-name="Standard">
      <style:paragraph-properties fo:margin-left="0in" fo:margin-right="0in" fo:margin-top="0in" fo:margin-bottom="0in" fo:text-indent="0.5in" style:auto-text-indent="false"/>
    </style:style>
    <style:style style:name="P15" style:family="paragraph" style:parent-style-name="Standard">
      <style:paragraph-properties fo:margin-left="1in" fo:margin-right="0in" fo:margin-top="0in" fo:margin-bottom="0in" fo:text-indent="-0.5in" style:auto-text-indent="false"/>
    </style:style>
    <style:style style:name="T1" style:family="text">
      <style:text-properties style:font-name="Times New Roman" style:font-name-asian="Times New Roman1" style:font-name-complex="Times New Roman1"/>
    </style:style>
    <style:style style:name="T2" style:family="text">
      <style:text-properties style:font-name="Times New Roman" fo:font-size="12pt" fo:font-weight="bold" style:font-size-asian="12pt" style:font-weight-asian="bold" style:font-name-complex="Times New Roman1" style:font-size-complex="12pt" style:font-weight-complex="bold"/>
    </style:style>
    <style:style style:name="T3" style:family="text">
      <style:text-properties style:font-name="Times New Roman" style:font-name-complex="Times New Roman1"/>
    </style:style>
    <style:style style:name="T4" style:family="text">
      <style:text-properties style:font-name="Times New Roman" fo:font-weight="bold" style:font-name-asian="Times New Roman1" style:font-weight-asian="bold" style:font-name-complex="Times New Roman1" style:font-weight-complex="bold"/>
    </style:style>
    <style:style style:name="T5" style:family="text">
      <style:text-properties fo:color="#00000a" style:font-name="Times New Roman" fo:font-size="12pt" fo:font-weight="bold" style:font-name-asian="Times New Roman1" style:font-size-asian="12pt" style:font-weight-asian="bold" style:font-name-complex="Times New Roman1" style:font-size-complex="12pt" style:font-weight-complex="bold"/>
    </style:style>
    <style:style style:name="T6" style:family="text">
      <style:text-properties fo:color="#00000a" style:font-name="Times New Roman" fo:font-size="12pt" style:font-name-asian="Times New Roman1" style:font-size-asian="12pt" style:font-name-complex="Times New Roman1" style:font-size-complex="12pt"/>
    </style:style>
    <style:style style:name="T7" style:family="text">
      <style:text-properties fo:color="#000000" style:font-name="Times New Roman" fo:font-size="12pt" fo:font-weight="bold" style:font-size-asian="12pt" style:font-weight-asian="bold" style:font-name-complex="Times New Roman1" style:font-size-complex="12pt" style:font-weight-complex="bold"/>
    </style:style>
    <style:style style:name="T8" style:family="text">
      <style:text-properties fo:color="#000000" style:font-name="Times New Roman" fo:font-size="12pt" style:font-size-asian="12pt" style:font-name-complex="Times New Roman1" style:font-size-complex="12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h text:style-name="P5" text:outline-level="1">
        <text:span text:style-name="T2">Supplementary Material</text:span>
      </text:h>
      <text:h text:style-name="Heading_20_2" text:outline-level="2">
        <text:span text:style-name="T2">Appendix 1: Search Strategy</text:span>
      </text:h>
      <text:p text:style-name="P9">
        <text:span text:style-name="T5">Scoping Review Search Strategy</text:span>
      </text:p>
      <text:h text:style-name="P6" text:outline-level="1">
        <text:span text:style-name="T5">Proposed Research Questions:</text:span>
      </text:h>
      <text:h text:style-name="P6" text:outline-level="1">
        <text:span text:style-name="T6">What is the predictive performance of predictive models in assessing intracranial bleeding risk among people with glioma receiving anticoagulant therapy?</text:span>
      </text:h>
      <text:h text:style-name="P6" text:outline-level="1">
        <text:span text:style-name="T5">Review Study Design</text:span>
      </text:h>
      <text:h text:style-name="P6" text:outline-level="1">
        <text:span text:style-name="T6">This study was conducted as a scoping review, initially registered on PROSPERO (CRD42024615118) and reported in accordance with the PRISMA guidelines.</text:span>
      </text:h>
      <text:h text:style-name="P6" text:outline-level="1">
        <text:span text:style-name="T5">Reviewers</text:span>
      </text:h>
      <text:p text:style-name="Standard">
        <text:span text:style-name="T3">The study involved collaboration among me (Taofiq Adeyemo), Dr. Will Jones, and Dr. Farzana Haque. Dr. Jones and I independently screened the articles, with Dr. Haque serving as an independent arbitrator to resolve discrepancies in screening decisions.</text:span>
      </text:p>
      <text:p text:style-name="Standard">
        <text:span text:style-name="T4">Author Contributions</text:span>
      </text:p>
      <text:list xml:id="list4784193521716134231" text:style-name="WWNum13">
        <text:list-item>
          <text:p text:style-name="P1">
            <text:span text:style-name="T3">Taofiq Adeyemo conceptualised the study, collected data, screened articles, and drafted the manuscript.</text:span>
          </text:p>
        </text:list-item>
        <text:list-item>
          <text:p text:style-name="P1">
            <text:span text:style-name="T3">Dr. Will Jones screened articles, provided methodological guidance, and reviewed the manuscript.</text:span>
          </text:p>
        </text:list-item>
        <text:list-item>
          <text:p text:style-name="P1">
            <text:span text:style-name="T3">Dr. Farzana Haque acted as a third-party mediator for resolving conflicts in article selection and reviewed the final manuscript.</text:span>
          </text:p>
        </text:list-item>
      </text:list>
      <text:h text:style-name="P6" text:outline-level="1">
        <text:span text:style-name="T5">Databases:</text:span>
        <text:span text:style-name="T6"> </text:span>
      </text:h>
      <text:p text:style-name="P10">
        <text:span text:style-name="T1">The following databases were searched:</text:span>
      </text:p>
      <text:p text:style-name="P10">
        <text:span text:style-name="T1">MEDLINE, EMBASE, and COCHRANE Database.</text:span>
      </text:p>
      <text:h text:style-name="Heading_20_1" text:outline-level="1">
        <text:span text:style-name="T7">Keywords and Search Terms </text:span>
      </text:h>
      <text:h text:style-name="Heading_20_2" text:outline-level="2">
        <text:span text:style-name="T7">MEDLINE and EMBASE:</text:span>
      </text:h>
      <text:list xml:id="list1341724360377036043" text:style-name="WWNum3">
        <text:list-item>
          <text:p text:style-name="P4">
            <text:span text:style-name="T1">exp Brain Neoplasms</text:span>
          </text:p>
        </text:list-item>
        <text:list-item>
          <text:p text:style-name="P4">
            <text:span text:style-name="T1">exp Glioma/</text:span>
          </text:p>
        </text:list-item>
        <text:list-item>
          <text:p text:style-name="P4">
            <text:span text:style-name="T1">(brain metasta* or glioma* or meningioma* or glioblastom* or oligodendrogliom* or astrocytoma* or oligoastrocytoma* or Ependymoma* or Brain cancer* or brain tumo*).ti,ab,kw,kf.</text:span>
          </text:p>
        </text:list-item>
        <text:list-item>
          <text:p text:style-name="P4">
            <text:span text:style-name="T1">or/1-3</text:span>
          </text:p>
        </text:list-item>
        <text:list-item>
          <text:p text:style-name="P4">
            <text:span text:style-name="T1">exp Anticoagulants/</text:span>
          </text:p>
        </text:list-item>
        <text:list-item>
          <text:p text:style-name="P4">
            <text:span text:style-name="T1">(anticoagula* or anti-coag* or anti coag* or warfarin or heparin or low molecular weight heparin or lmwh or enoxaparin or oral anticoag* or blood thin* or DOAC* or direct oral anticoagulan* or vitamin K antagonist or thrombin inhibit*).ti,ab,kw,kf.</text:span>
          </text:p>
        </text:list-item>
        <text:list-item>
          <text:p text:style-name="P4">
            <text:span text:style-name="T1">5 or 6</text:span>
          </text:p>
        </text:list-item>
        <text:list-item>
          <text:p text:style-name="P4">
            <text:span text:style-name="T1">exp Intracranial Hemorrhages/</text:span>
          </text:p>
        </text:list-item>
        <text:list-item>
          <text:p text:style-name="P4">
            <text:span text:style-name="T1">exp Cerebral Hemorrhage/</text:span>
          </text:p>
        </text:list-item>
        <text:list-item>
          <text:p text:style-name="P4">
            <text:soft-page-break/>
            <text:span text:style-name="T1">(intracranial hemorrhag* or intracranial haemorrhag* or intracranial bleed* or cerebral hemorrhag* or cerebral haemorrhag* or cerebral bleed*).ti,ab,kw,kf.</text:span>
          </text:p>
        </text:list-item>
        <text:list-item>
          <text:p text:style-name="P4">
            <text:span text:style-name="T1">or/8-10</text:span>
          </text:p>
        </text:list-item>
        <text:list-item>
          <text:p text:style-name="P4">
            <text:span text:style-name="T1">4 and 7 and 11</text:span>
          </text:p>
        </text:list-item>
      </text:list>
      <text:p text:style-name="P13"/>
      <text:h text:style-name="Heading_20_2" text:outline-level="2">
        <text:span text:style-name="T8">COCHRANE DATABASE</text:span>
      </text:h>
      <text:p text:style-name="P14">
        <text:span text:style-name="T1">
          1
          <text:tab/>
          MeSH descriptor: [Brain Neoplasms] explode all trees
        </text:span>
      </text:p>
      <text:p text:style-name="P14">
        <text:span text:style-name="T1">
          2
          <text:tab/>
          MeSH descriptor: [Glioma] explode all trees
        </text:span>
      </text:p>
      <text:p text:style-name="P15">
        <text:span text:style-name="T1">
          3
          <text:tab/>
          (brain metasta* or glioma* or meningioma* or glioblastom* or oligodendrogliom* or astrocytoma* or oligoastrocytoma* or Ependymoma* or Brain cancer* or brain tumo*):ti,ab,kw (Word variations have been searched)
        </text:span>
      </text:p>
      <text:p text:style-name="P14">
        <text:span text:style-name="T1">
          4
          <text:tab/>
          MeSH descriptor: [Anticoagulants] explode all trees
        </text:span>
      </text:p>
      <text:p text:style-name="P15">
        <text:span text:style-name="T1">
          5
          <text:tab/>
          ((anticoagula* or anti-coag* or anti coag* or warfarin or heparin or low molecular weight heparin or lmwh or enoxaparin or oral anticoag* or blood thin* or DOAC* or direct oral anticoagulan* or vitamin K antagonist or thrombin inhibit*)):ti,ab,kw (Word variations have been searched)
        </text:span>
      </text:p>
      <text:p text:style-name="P14">
        <text:span text:style-name="T1">
          6
          <text:tab/>
          MeSH descriptor: [Intracranial Hemorrhages] explode all trees
        </text:span>
      </text:p>
      <text:p text:style-name="P14">
        <text:span text:style-name="T1">
          7
          <text:tab/>
          MeSH descriptor: [Cerebral Hemorrhage] explode all trees
        </text:span>
      </text:p>
      <text:p text:style-name="P15">
        <text:span text:style-name="T1">
          8
          <text:tab/>
          ((intracranial hemorrhag* or intracranial haemorrhag* or intracranial bleed* or cerebral hemorrhag* or cerebral haemorrhag* or cerebral bleed*)):ti,ab,kw (Word variations have been searched)
        </text:span>
      </text:p>
      <text:p text:style-name="P14">
        <text:span text:style-name="T1">
          9
          <text:tab/>
          #1 or #2 or #3
        </text:span>
      </text:p>
      <text:p text:style-name="P14">
        <text:span text:style-name="T1">
          10
          <text:tab/>
          #4 or #5
        </text:span>
      </text:p>
      <text:p text:style-name="P14">
        <text:span text:style-name="T1">
          11
          <text:tab/>
          #6 or #7 or #8
        </text:span>
      </text:p>
      <text:p text:style-name="P14">
        <text:span text:style-name="T1">
          12
          <text:tab/>
          #9 and #10 and #11
        </text:span>
      </text:p>
      <text:p text:style-name="P13"/>
      <text:p text:style-name="P12">
        <text:span text:style-name="T1">
          <text:s/>
        </text:span>
      </text:p>
      <text:p text:style-name="P10">
        <text:span text:style-name="T1">The focus was on articles written in English, covering the period from the inception of MEDLINE and EMBASE until 29 November 2024.</text:span>
      </text:p>
      <text:h text:style-name="P7" text:outline-level="2">
        <text:span text:style-name="T6">Tools:</text:span>
      </text:h>
      <text:p text:style-name="Standard">
        <text:span text:style-name="T3">Covidence was used to streamline the production of this review. This web-based software facilitated collaboration among review team members, allowing for efficient screening of citations, full-text reviews, risk of bias assessments, and data extraction. Covidence also automatically populated a PRISMA flow diagram to document the review process (Ahmad, 2023).</text:span>
      </text:p>
      <text:h text:style-name="P8" text:outline-level="2">
        <text:span text:style-name="T5">Inclusion Criteria:</text:span>
        <text:span text:style-name="T6"> </text:span>
      </text:h>
      <text:p text:style-name="P10">
        <text:span text:style-name="T1">The inclusion criteria for screening and selecting studies for this review will be as follows:</text:span>
      </text:p>
      <text:list xml:id="list9215228298323461847" text:style-name="WWNum14">
        <text:list-item>
          <text:p text:style-name="P2">
            <text:span text:style-name="T3">Population: Studies on people with glioma receiving anticoagulant therapy.</text:span>
          </text:p>
        </text:list-item>
        <text:list-item>
          <text:p text:style-name="P2">
            <text:span text:style-name="T3">Outcome: Studies assessing intracranial haemorrhage risk prediction using predictive models.</text:span>
          </text:p>
        </text:list-item>
        <text:list-item>
          <text:p text:style-name="P2">
            <text:span text:style-name="T3">Study Design: Studies employing predictive models.</text:span>
          </text:p>
        </text:list-item>
        <text:list-item>
          <text:p text:style-name="P2">
            <text:span text:style-name="T3">Language: English language studies only.</text:span>
          </text:p>
        </text:list-item>
        <text:list-item>
          <text:p text:style-name="P2">
            <text:span text:style-name="T3">Publication Date: Inception to 29 November 2024.</text:span>
          </text:p>
        </text:list-item>
      </text:list>
      <text:h text:style-name="P8" text:outline-level="2">
        <text:span text:style-name="T5">Exclusion Criteria:</text:span>
        <text:span text:style-name="T6"> </text:span>
      </text:h>
      <text:list xml:id="list3805396688515502343" text:style-name="WWNum15">
        <text:list-item>
          <text:p text:style-name="P3">
            <text:span text:style-name="T3">Studies not conducted on human subjects.</text:span>
          </text:p>
        </text:list-item>
        <text:list-item>
          <text:p text:style-name="P3">
            <text:span text:style-name="T3">Studies not published in English.</text:span>
          </text:p>
        </text:list-item>
        <text:list-item>
          <text:p text:style-name="P3">
            <text:span text:style-name="T3">Studies focusing on non-brain cancer patients.</text:span>
          </text:p>
        </text:list-item>
        <text:list-item>
          <text:p text:style-name="P3">
            <text:span text:style-name="T3">Studies not assessing intracranial bleeding risk prediction in PwG.</text:span>
          </text:p>
        </text:list-item>
        <text:list-item>
          <text:p text:style-name="P3">
            <text:span text:style-name="T3">Studies not employing predicitve models for risk assessment in PwG on anticoagulants.</text:span>
          </text:p>
        </text:list-item>
        <text:list-item>
          <text:p text:style-name="P3">
            <text:soft-page-break/>
            <text:span text:style-name="T3">Studies with a substantial risk of bias or methodological flaws.</text:span>
          </text:p>
        </text:list-item>
        <text:list-item>
          <text:p text:style-name="P3">
            <text:span text:style-name="T3">Duplicate publications or multiple reports of the same study.</text:span>
          </text:p>
        </text:list-item>
      </text:list>
      <text:h text:style-name="P8" text:outline-level="2">
        <text:span text:style-name="T5">Risk Of BIAS</text:span>
      </text:h>
      <text:h text:style-name="P8" text:outline-level="2">
        <text:span text:style-name="T6">The risk of bias assessment was initially planned to use the Prediction model Risk Of Bias Assessment Tool (PROBAST). This tool is specifically designed to assess the quality of primary studies that develop, validate, or update multivariable models (Karel G.M. Moons, 2019). However, as no studies met the inclusion criteria for this review, the PROBAST tool was eventually not used.</text:span>
      </text:h>
      <text:h text:style-name="P8" text:outline-level="2">
        <text:span text:style-name="T5">References</text:span>
      </text:h>
      <text:p text:style-name="P11">
        <text:span text:style-name="T1">Ahmad, Bilal. “Streamlining Research: Unveiling the Power of Evidence Synthesis with Covidence.” Covidence, 18 July 2023, www.covidence.org/blog/streamlining-research-unveiling-the-power-of-evidence-synthesis-with-covidence/.</text:span>
      </text:p>
      <text:p text:style-name="P11">
        <text:span text:style-name="T1">Brown.edu. “LibGuides: Guide to Searching: Citation Searching.” Brown.edu, 2013, libguides.brown.edu/searching/citation.</text:span>
      </text:p>
      <text:p text:style-name="P11">
        <text:span text:style-name="T1">Haddaway, Neal R., et al. “Citationchaser: A Tool for Transparent and Efficient Forward and Backward Citation Chasing in Systematic Searching.” Research Synthesis Methods, vol. 13, no. 4, 7 May 2022, pp. 533–545, https://doi.org/10.1002/jrsm.1563.</text:span>
      </text:p>
      <text:p text:style-name="P11">
        <text:span text:style-name="T1">Moons, Karel G.M., et al. “PROBAST: A Tool to Assess Risk of Bias and Applicability of Prediction Model Studies: Explanation and Elaboration.” Annals of Internal Medicine, vol. 170, no. 1, 1 Jan. 2019, p. W1, https://doi.org/10.7326/m18-1377.</text:span>
      </text:p>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creation-date>2025-10-01T13:26:58.16</meta:creation-date>
    <meta:document-statistic meta:table-count="0" meta:image-count="0" meta:object-count="0" meta:page-count="3" meta:paragraph-count="69" meta:word-count="788" meta:character-count="5569"/>
    <dc:date>2025-10-01T13:27:36.17</dc:date>
    <meta:editing-duration>PT38S</meta:editing-duration>
    <meta:editing-cycles>1</meta:editing-cycles>
    <meta:generator>OpenOffice/4.1.15$Win32 OpenOffice.org_project/4115m2$Build-9813</meta:generator>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166</config:config-item>
      <config:config-item config:name="ViewAreaLeft" config:type="int">0</config:config-item>
      <config:config-item config:name="ViewAreaWidth" config:type="int">22010</config:config-item>
      <config:config-item config:name="ViewAreaHeight" config:type="int">19604</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12136</config:config-item>
          <config:config-item config:name="ViewTop" config:type="int">69361</config:config-item>
          <config:config-item config:name="VisibleLeft" config:type="int">0</config:config-item>
          <config:config-item config:name="VisibleTop" config:type="int">166</config:config-item>
          <config:config-item config:name="VisibleRight" config:type="int">22008</config:config-item>
          <config:config-item config:name="VisibleBottom" config:type="int">19768</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1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tru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tru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Arial2" svg:font-family="Arial" style:font-family-generic="swiss"/>
    <style:font-face style:name="Aptos Display" svg:font-family="'Aptos Display'"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fo:wrap-option="no-wrap"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style:writing-mode="lr-tb" style:font-independent-line-spacing="false">
        <style:tab-stops/>
      </style:paragraph-properties>
      <style:text-properties style:use-window-font-color="true" fo:font-size="12pt" fo:language="en" fo:country="US" style:letter-kerning="true" style:font-size-asian="12pt" style:language-asian="zh" style:country-asian="CN" style:font-size-complex="12pt" style:language-complex="hi" style:country-complex="IN"/>
    </style:default-style>
    <style:default-style style:family="paragraph">
      <style:paragraph-properties fo:hyphenation-ladder-count="no-limit" style:text-autospace="ideograph-alpha" style:punctuation-wrap="hanging" style:line-break="strict" style:tab-stop-distance="0.4925in" style:writing-mode="page"/>
      <style:text-properties style:use-window-font-color="true" style:font-name="Times New Roman" fo:font-size="12pt" fo:language="en" fo:country="US" style:letter-kerning="true" style:font-name-asian="SimSun" style:font-size-asian="12pt" style:language-asian="zh" style:country-asian="CN" style:font-name-complex="Arial1" style:font-size-complex="12pt" style:language-complex="hi" style:country-complex="IN"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Arial1"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Arial2"/>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Arial2" style:font-size-complex="12pt" style:font-style-complex="italic"/>
    </style:style>
    <style:style style:name="Index" style:family="paragraph" style:parent-style-name="Standard" style:class="index">
      <style:paragraph-properties text:number-lines="false" text:line-number="0"/>
      <style:text-properties style:font-name-complex="Arial2"/>
    </style:style>
    <style:style style:name="Heading_20_1" style:display-name="Heading 1" style:family="paragraph" style:parent-style-name="Standard" style:next-style-name="Text_20_body" style:default-outline-level="1" style:class="text">
      <style:paragraph-properties fo:margin-top="0.25in" fo:margin-bottom="0.0555in" fo:keep-together="always" fo:keep-with-next="always"/>
      <style:text-properties fo:color="#0f4761" style:font-name="Aptos Display" fo:font-size="20pt" style:font-size-asian="20pt" style:font-name-complex="F" style:font-size-complex="20pt"/>
    </style:style>
    <style:style style:name="Heading_20_2" style:display-name="Heading 2" style:family="paragraph" style:parent-style-name="Standard" style:next-style-name="Text_20_body" style:default-outline-level="2" style:class="text">
      <style:paragraph-properties fo:margin-top="0.111in" fo:margin-bottom="0.0555in" fo:keep-together="always" fo:keep-with-next="always"/>
      <style:text-properties fo:color="#0f4761" style:font-name="Aptos Display" fo:font-size="16pt" style:font-size-asian="16pt" style:font-name-complex="F" style:font-size-complex="16pt"/>
    </style:style>
    <style:style style:name="Title" style:family="paragraph" style:parent-style-name="Standard" style:next-style-name="Subtitle" style:default-outline-level="" style:list-style-name="" style:class="chapter">
      <style:paragraph-properties fo:margin-top="0in" fo:margin-bottom="0.25in" fo:line-height="100%" fo:text-align="start" style:justify-single-word="false"/>
      <style:text-properties fo:color="#0070c0" style:font-name="Aptos Display" fo:font-size="24pt" fo:letter-spacing="-0.0071in" fo:font-weight="bold" style:letter-kerning="true" style:font-size-asian="24pt" style:font-weight-asian="bold" style:font-name-complex="F" style:font-size-complex="28pt" style:font-weight-complex="bold"/>
    </style:style>
    <style:style style:name="Subtitle" style:family="paragraph" style:parent-style-name="Standard" style:next-style-name="Text_20_body" style:default-outline-level="" style:list-style-name="" style:class="chapter">
      <style:paragraph-properties fo:text-align="start" style:justify-single-word="false"/>
      <style:text-properties fo:color="#595959" fo:font-size="14pt" fo:letter-spacing="0.0102in" fo:font-style="italic" style:font-size-asian="14pt" style:font-style-asian="italic" style:font-name-complex="F" style:font-size-complex="14pt" style:font-style-complex="italic"/>
    </style:style>
    <style:style style:name="List_20_Paragraph" style:display-name="List Paragraph" style:family="paragraph" style:parent-style-name="Standard" style:default-outline-level="" style:list-style-name="">
      <style:paragraph-properties fo:margin-left="0.5in" fo:margin-right="0in" fo:text-indent="0in" style:auto-text-indent="false"/>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list-style style:name="WWNum13">
      <text:list-level-style-number text:level="1" style:num-suffix="." style:num-format="i">
        <style:list-level-properties text:list-level-position-and-space-mode="label-alignment" fo:text-align="end">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
      <text:list-level-style-number text:level="1" style:num-suffix="." style:num-format="1">
        <style:list-level-properties text:list-level-position-and-space-mode="label-alignment">
          <style:list-level-label-alignment text:label-followed-by="listtab" fo:text-indent="-0.25in" fo:margin-left="0.7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2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7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25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7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2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7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2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7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4">
      <text:list-level-style-number text:level="1" style:num-suffix="." style:num-format="i">
        <style:list-level-properties text:list-level-position-and-space-mode="label-alignment" fo:text-align="end">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5">
      <text:list-level-style-number text:level="1" style:num-suffix="." style:num-format="i">
        <style:list-level-properties text:list-level-position-and-space-mode="label-alignment" fo:text-align="end">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office:styles>
  <office:automatic-styles>
    <style:page-layout style:name="Mpm1">
      <style:page-layout-properties fo:page-width="8.5in" fo:page-height="11in" style:num-format="1" style:print-orientation="portrait" fo:margin-top="0.7874in" fo:margin-bottom="0.7874in" fo:margin-left="0.7874in" fo:margin-right="0.7874in" style:writing-mode="lr-tb"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